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54D9E" w14:textId="2C3D7558" w:rsidR="00161C03" w:rsidRPr="00161C03" w:rsidRDefault="00161C03" w:rsidP="00161C03">
      <w:pPr>
        <w:rPr>
          <w:sz w:val="22"/>
          <w:szCs w:val="22"/>
        </w:rPr>
      </w:pPr>
      <w:r w:rsidRPr="00161C03">
        <w:rPr>
          <w:sz w:val="22"/>
          <w:szCs w:val="22"/>
        </w:rPr>
        <w:t>S</w:t>
      </w:r>
      <w:r w:rsidR="00B9146D">
        <w:rPr>
          <w:sz w:val="22"/>
          <w:szCs w:val="22"/>
        </w:rPr>
        <w:t>4</w:t>
      </w:r>
      <w:r w:rsidRPr="00161C03">
        <w:rPr>
          <w:sz w:val="22"/>
          <w:szCs w:val="22"/>
        </w:rPr>
        <w:t xml:space="preserve"> Table: Comparison of study sample by quality of ANC</w:t>
      </w:r>
    </w:p>
    <w:p w14:paraId="3B965B58" w14:textId="123B0062" w:rsidR="00161C03" w:rsidRPr="00161C03" w:rsidRDefault="00161C03">
      <w:pPr>
        <w:rPr>
          <w:sz w:val="22"/>
          <w:szCs w:val="22"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6"/>
        <w:gridCol w:w="1942"/>
        <w:gridCol w:w="1359"/>
        <w:gridCol w:w="1391"/>
        <w:gridCol w:w="1404"/>
        <w:gridCol w:w="1338"/>
      </w:tblGrid>
      <w:tr w:rsidR="000B64D9" w:rsidRPr="00EC4AC5" w14:paraId="226D22B9" w14:textId="58B818E9" w:rsidTr="002E76F0">
        <w:trPr>
          <w:trHeight w:val="280"/>
        </w:trPr>
        <w:tc>
          <w:tcPr>
            <w:tcW w:w="3858" w:type="dxa"/>
            <w:gridSpan w:val="2"/>
            <w:tcBorders>
              <w:left w:val="nil"/>
            </w:tcBorders>
          </w:tcPr>
          <w:p w14:paraId="25CCFDF7" w14:textId="2199DAE9" w:rsidR="000B64D9" w:rsidRPr="00EC4AC5" w:rsidRDefault="000B64D9" w:rsidP="00EC4AC5">
            <w:pPr>
              <w:jc w:val="center"/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Variable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4437C2F9" w14:textId="77777777" w:rsidR="000B64D9" w:rsidRPr="00EC4AC5" w:rsidRDefault="000B64D9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Overall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2A3FA6EC" w14:textId="77777777" w:rsidR="000B64D9" w:rsidRPr="00EC4AC5" w:rsidRDefault="000B64D9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Yes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66F364C1" w14:textId="77777777" w:rsidR="000B64D9" w:rsidRPr="00EC4AC5" w:rsidRDefault="000B64D9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No</w:t>
            </w:r>
          </w:p>
        </w:tc>
        <w:tc>
          <w:tcPr>
            <w:tcW w:w="1338" w:type="dxa"/>
            <w:tcBorders>
              <w:right w:val="nil"/>
            </w:tcBorders>
          </w:tcPr>
          <w:p w14:paraId="29A08900" w14:textId="6405617B" w:rsidR="000B64D9" w:rsidRPr="00EC4AC5" w:rsidRDefault="000B64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s</w:t>
            </w:r>
          </w:p>
        </w:tc>
      </w:tr>
      <w:tr w:rsidR="000B64D9" w:rsidRPr="00EC4AC5" w14:paraId="4571F9CA" w14:textId="0EB47D20" w:rsidTr="002E76F0">
        <w:trPr>
          <w:trHeight w:val="280"/>
        </w:trPr>
        <w:tc>
          <w:tcPr>
            <w:tcW w:w="1916" w:type="dxa"/>
            <w:vMerge w:val="restart"/>
            <w:tcBorders>
              <w:left w:val="nil"/>
            </w:tcBorders>
            <w:vAlign w:val="center"/>
          </w:tcPr>
          <w:p w14:paraId="67F80AEA" w14:textId="1E13B238" w:rsidR="000B64D9" w:rsidRPr="00EC4AC5" w:rsidRDefault="000B64D9" w:rsidP="00EC4AC5">
            <w:pPr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Current age of women (in year)</w:t>
            </w: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48170D09" w14:textId="60779E12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5-24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375BF2A1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53.1 (2683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5D77D497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49.2 (439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59239758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54 (2244)</w:t>
            </w:r>
          </w:p>
        </w:tc>
        <w:tc>
          <w:tcPr>
            <w:tcW w:w="1338" w:type="dxa"/>
            <w:vMerge w:val="restart"/>
            <w:tcBorders>
              <w:right w:val="nil"/>
            </w:tcBorders>
          </w:tcPr>
          <w:p w14:paraId="3D30E9F9" w14:textId="2E937963" w:rsidR="000B64D9" w:rsidRPr="00EC4AC5" w:rsidRDefault="00F601A0" w:rsidP="00EC4A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 w:rsidR="000B64D9" w:rsidRPr="00EC4AC5" w14:paraId="0F5FFA73" w14:textId="188CDBE3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53E85F29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408886A9" w14:textId="31C7AA98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25-34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50A2D7C9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41 (2073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123D246C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46.4 (414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4EAAF403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39.9 (1658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6EDC528D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289BFA9C" w14:textId="1557E92E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154FE457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7017BBB5" w14:textId="14978ED9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35-49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5988F5DB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5.9 (296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764CA9FF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4.4 (39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76229ADD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6.2 (257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68994A39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57FDBB7C" w14:textId="5BC1559B" w:rsidTr="002E76F0">
        <w:trPr>
          <w:trHeight w:val="280"/>
        </w:trPr>
        <w:tc>
          <w:tcPr>
            <w:tcW w:w="1916" w:type="dxa"/>
            <w:vMerge w:val="restart"/>
            <w:tcBorders>
              <w:left w:val="nil"/>
            </w:tcBorders>
            <w:vAlign w:val="center"/>
          </w:tcPr>
          <w:p w14:paraId="1894DCAE" w14:textId="74A8C138" w:rsidR="000B64D9" w:rsidRPr="00EC4AC5" w:rsidRDefault="000B64D9" w:rsidP="00EC4AC5">
            <w:pPr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Parity</w:t>
            </w: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409346B1" w14:textId="22AB16C2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2 or more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6D0BCB97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61.8 (3121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788E5125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54.7 (489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06CBEADC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63.3 (2632)</w:t>
            </w:r>
          </w:p>
        </w:tc>
        <w:tc>
          <w:tcPr>
            <w:tcW w:w="1338" w:type="dxa"/>
            <w:vMerge w:val="restart"/>
            <w:tcBorders>
              <w:right w:val="nil"/>
            </w:tcBorders>
          </w:tcPr>
          <w:p w14:paraId="22FE008A" w14:textId="602E84F0" w:rsidR="000B64D9" w:rsidRPr="00EC4AC5" w:rsidRDefault="00F601A0" w:rsidP="00EC4A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0B64D9" w:rsidRPr="00EC4AC5" w14:paraId="0AF986D9" w14:textId="056770D3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151E0B60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3C0E5B6A" w14:textId="21E2CEA3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Primi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0DD5C368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38.2 (1931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5CB634B6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45.3 (404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55111257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36.7 (1527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6C5FF517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55257DF4" w14:textId="384A542A" w:rsidTr="002E76F0">
        <w:trPr>
          <w:trHeight w:val="280"/>
        </w:trPr>
        <w:tc>
          <w:tcPr>
            <w:tcW w:w="1916" w:type="dxa"/>
            <w:vMerge w:val="restart"/>
            <w:tcBorders>
              <w:left w:val="nil"/>
            </w:tcBorders>
            <w:vAlign w:val="center"/>
          </w:tcPr>
          <w:p w14:paraId="58141E0B" w14:textId="09096800" w:rsidR="000B64D9" w:rsidRPr="00EC4AC5" w:rsidRDefault="000B64D9" w:rsidP="00EC4AC5">
            <w:pPr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Birth interval (in year)</w:t>
            </w: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1B42450A" w14:textId="56A6CD05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&lt;=2-year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585F4F1F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6.7 (341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5B6B44D5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4.7 (42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3D3C80C9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7.2 (299)</w:t>
            </w:r>
          </w:p>
        </w:tc>
        <w:tc>
          <w:tcPr>
            <w:tcW w:w="1338" w:type="dxa"/>
            <w:vMerge w:val="restart"/>
            <w:tcBorders>
              <w:right w:val="nil"/>
            </w:tcBorders>
          </w:tcPr>
          <w:p w14:paraId="168B9CD0" w14:textId="48768AC3" w:rsidR="000B64D9" w:rsidRPr="00EC4AC5" w:rsidRDefault="00F601A0" w:rsidP="00EC4A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0B64D9" w:rsidRPr="00EC4AC5" w14:paraId="72802E50" w14:textId="050B8AF8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7C841A28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1A5DD8CD" w14:textId="16D1750C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&gt;2-year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1D52FE2D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55 (2780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13EDC5B0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50.1 (447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23C5B367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56.1 (2333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26DEF070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4E4AB128" w14:textId="51BAAFD5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74B901F0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3A7DA03C" w14:textId="72EC77B3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Primi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0078EA4E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38.2 (1931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39C150E8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45.3 (404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4849B251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36.7 (1527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01F87299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47E5F997" w14:textId="3351007E" w:rsidTr="002E76F0">
        <w:trPr>
          <w:trHeight w:val="280"/>
        </w:trPr>
        <w:tc>
          <w:tcPr>
            <w:tcW w:w="1916" w:type="dxa"/>
            <w:vMerge w:val="restart"/>
            <w:tcBorders>
              <w:left w:val="nil"/>
            </w:tcBorders>
            <w:vAlign w:val="center"/>
          </w:tcPr>
          <w:p w14:paraId="7F8E4B50" w14:textId="48E775C8" w:rsidR="000B64D9" w:rsidRPr="00EC4AC5" w:rsidRDefault="000B64D9" w:rsidP="00EC4AC5">
            <w:pPr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Women's education level</w:t>
            </w: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060E9226" w14:textId="00EF835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No education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780975DF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6.3 (318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1DFBE373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2 (18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63517AEE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7.2 (301)</w:t>
            </w:r>
          </w:p>
        </w:tc>
        <w:tc>
          <w:tcPr>
            <w:tcW w:w="1338" w:type="dxa"/>
            <w:vMerge w:val="restart"/>
            <w:tcBorders>
              <w:right w:val="nil"/>
            </w:tcBorders>
          </w:tcPr>
          <w:p w14:paraId="458CC25C" w14:textId="090B6EF2" w:rsidR="000B64D9" w:rsidRPr="00EC4AC5" w:rsidRDefault="00F601A0" w:rsidP="00EC4A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0B64D9" w:rsidRPr="00EC4AC5" w14:paraId="1FFEFF3A" w14:textId="44091312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4F24B8C5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5CA4FCBB" w14:textId="10EC2A70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Primary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40807AD5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27.6 (1395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1BF5229C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3.7 (122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263D7D5C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30.6 (1273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2B2D769A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6C84094F" w14:textId="0A2BBC5A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499B15B9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14920E84" w14:textId="4ED12C3E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Secondary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4243AB81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49 (2475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39174DA1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49.3 (440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4E09E431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48.9 (2035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4AE58A55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2010BC74" w14:textId="62F8BD36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72D9E26B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20660FEA" w14:textId="5D9D33D2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College/above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067D535C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7.1 (864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10F3B19D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35.1 (313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6FF1888F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3.2 (551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7B7FB4C1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012DE4BB" w14:textId="6D463EC8" w:rsidTr="002E76F0">
        <w:trPr>
          <w:trHeight w:val="280"/>
        </w:trPr>
        <w:tc>
          <w:tcPr>
            <w:tcW w:w="1916" w:type="dxa"/>
            <w:vMerge w:val="restart"/>
            <w:tcBorders>
              <w:left w:val="nil"/>
            </w:tcBorders>
            <w:vAlign w:val="center"/>
          </w:tcPr>
          <w:p w14:paraId="699FFF2C" w14:textId="729E52D1" w:rsidR="000B64D9" w:rsidRPr="00EC4AC5" w:rsidRDefault="000B64D9" w:rsidP="00EC4AC5">
            <w:pPr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Husband's education level</w:t>
            </w: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68ED2D13" w14:textId="613FDA21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No education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6DE716FA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3.7 (680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5569764C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6.2 (55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49EC16A7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5.3 (625)</w:t>
            </w:r>
          </w:p>
        </w:tc>
        <w:tc>
          <w:tcPr>
            <w:tcW w:w="1338" w:type="dxa"/>
            <w:vMerge w:val="restart"/>
            <w:tcBorders>
              <w:right w:val="nil"/>
            </w:tcBorders>
          </w:tcPr>
          <w:p w14:paraId="3AE3636F" w14:textId="5EE53C1B" w:rsidR="000B64D9" w:rsidRPr="00EC4AC5" w:rsidRDefault="00F601A0" w:rsidP="00EC4A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0B64D9" w:rsidRPr="00EC4AC5" w14:paraId="43D365DD" w14:textId="406A7F01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28F7CE5C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58AC882A" w14:textId="3A0D3D5C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Primary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6DF08FDE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33.7 (1678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40CC306F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8.2 (162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746AE4AB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37.1 (1516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50970F7F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0D21B784" w14:textId="4E3A5593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36E1F96B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1FF79EF0" w14:textId="45B47464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Secondary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799913E2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34.1 (1696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009CB5DF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37.1 (330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16F9EDBA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33.4 (1366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2EF1CB75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4374F6FF" w14:textId="0D17264B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714894BA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6189F1BE" w14:textId="162A569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College/above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040C03B8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8.5 (921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5BF76509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38.5 (342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3CEBF724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4.2 (579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4C24B61B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154D7F34" w14:textId="376AFFC1" w:rsidTr="002E76F0">
        <w:trPr>
          <w:trHeight w:val="280"/>
        </w:trPr>
        <w:tc>
          <w:tcPr>
            <w:tcW w:w="1916" w:type="dxa"/>
            <w:vMerge w:val="restart"/>
            <w:tcBorders>
              <w:left w:val="nil"/>
            </w:tcBorders>
            <w:vAlign w:val="center"/>
          </w:tcPr>
          <w:p w14:paraId="6D3BB8D4" w14:textId="3EDC21F9" w:rsidR="000B64D9" w:rsidRPr="00EC4AC5" w:rsidRDefault="000B64D9" w:rsidP="00EC4AC5">
            <w:pPr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Respondent currently working</w:t>
            </w: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2ED4BAA7" w14:textId="4089457E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No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3209694B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62.7 (3167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2E1926CF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67.9 (606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15F28E65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61.6 (2561)</w:t>
            </w:r>
          </w:p>
        </w:tc>
        <w:tc>
          <w:tcPr>
            <w:tcW w:w="1338" w:type="dxa"/>
            <w:vMerge w:val="restart"/>
            <w:tcBorders>
              <w:right w:val="nil"/>
            </w:tcBorders>
          </w:tcPr>
          <w:p w14:paraId="1EE24FB4" w14:textId="65290A4F" w:rsidR="000B64D9" w:rsidRPr="00EC4AC5" w:rsidRDefault="00F601A0" w:rsidP="00EC4A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</w:tr>
      <w:tr w:rsidR="000B64D9" w:rsidRPr="00EC4AC5" w14:paraId="37290F0D" w14:textId="6B1875E5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415DEA29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59159E71" w14:textId="272E96DA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Yes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2D6C49DE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37.3 (1884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2E5A83F2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32.1 (286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61849A87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38.4 (1598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246FB34D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416D998F" w14:textId="6C3E5408" w:rsidTr="002E76F0">
        <w:trPr>
          <w:trHeight w:val="280"/>
        </w:trPr>
        <w:tc>
          <w:tcPr>
            <w:tcW w:w="1916" w:type="dxa"/>
            <w:vMerge w:val="restart"/>
            <w:tcBorders>
              <w:left w:val="nil"/>
            </w:tcBorders>
            <w:vAlign w:val="center"/>
          </w:tcPr>
          <w:p w14:paraId="76561989" w14:textId="1E1025A6" w:rsidR="000B64D9" w:rsidRPr="00EC4AC5" w:rsidRDefault="000B64D9" w:rsidP="00EC4AC5">
            <w:pPr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Religion</w:t>
            </w: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65F28F0A" w14:textId="34D54F75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Muslim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25666CD8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91.9 (4640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56A57C2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90.5 (808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3BB59DA5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92.1 (3832)</w:t>
            </w:r>
          </w:p>
        </w:tc>
        <w:tc>
          <w:tcPr>
            <w:tcW w:w="1338" w:type="dxa"/>
            <w:vMerge w:val="restart"/>
            <w:tcBorders>
              <w:right w:val="nil"/>
            </w:tcBorders>
          </w:tcPr>
          <w:p w14:paraId="2E2AA68D" w14:textId="32B000EC" w:rsidR="000B64D9" w:rsidRPr="00EC4AC5" w:rsidRDefault="00F601A0" w:rsidP="00EC4A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</w:tr>
      <w:tr w:rsidR="000B64D9" w:rsidRPr="00EC4AC5" w14:paraId="1DBE9D0F" w14:textId="35443B93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113C70FF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24A8DBE4" w14:textId="601E9B66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Other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7D08849A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8.1 (412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4AD412C9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9.5 (85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44E19930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7.9 (327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15AE53C4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577E79B1" w14:textId="5BD0461E" w:rsidTr="002E76F0">
        <w:trPr>
          <w:trHeight w:val="280"/>
        </w:trPr>
        <w:tc>
          <w:tcPr>
            <w:tcW w:w="1916" w:type="dxa"/>
            <w:vMerge w:val="restart"/>
            <w:tcBorders>
              <w:left w:val="nil"/>
            </w:tcBorders>
            <w:vAlign w:val="center"/>
          </w:tcPr>
          <w:p w14:paraId="5C16553A" w14:textId="6C812320" w:rsidR="000B64D9" w:rsidRPr="00EC4AC5" w:rsidRDefault="000B64D9" w:rsidP="00EC4AC5">
            <w:pPr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Wealth quintile</w:t>
            </w: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2211188A" w14:textId="59819AA3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Poorest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04E7308A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20.6 (1042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343DDFC5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7.7 (68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44BE66E7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23.4 (973)</w:t>
            </w:r>
          </w:p>
        </w:tc>
        <w:tc>
          <w:tcPr>
            <w:tcW w:w="1338" w:type="dxa"/>
            <w:vMerge w:val="restart"/>
            <w:tcBorders>
              <w:right w:val="nil"/>
            </w:tcBorders>
          </w:tcPr>
          <w:p w14:paraId="601EC46A" w14:textId="4E533713" w:rsidR="000B64D9" w:rsidRPr="00EC4AC5" w:rsidRDefault="00F601A0" w:rsidP="00EC4A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0B64D9" w:rsidRPr="00EC4AC5" w14:paraId="6B442DAB" w14:textId="1761F658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5A4435C1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2A0F69F9" w14:textId="5FD06F21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Poorer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2C6133CD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20.5 (1036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280CF7BF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0.4 (93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14891DAD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22.7 (943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24344DA9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4A64536B" w14:textId="05940F02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7469D7DE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3198DF53" w14:textId="05CF151E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Middle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50BC43B3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9.2 (969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17E0DFB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6.8 (150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3BEB3BDD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9.7 (820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1C108590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4EBC313C" w14:textId="40E0A3E1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4B1A34D7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05E10A50" w14:textId="1B8B53CA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Richer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25555BC2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20.2 (1018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56ADD9E6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24.7 (220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668D1DC6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9.2 (798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04FBBBEB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02F49D5A" w14:textId="4864DD4B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4504CDFE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24B9B1C0" w14:textId="4769E862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Richest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02E4DC42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9.5 (986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20E28AB9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40.4 (361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2DF09E46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5 (626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608A658E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5EFFADEA" w14:textId="3866D439" w:rsidTr="002E76F0">
        <w:trPr>
          <w:trHeight w:val="280"/>
        </w:trPr>
        <w:tc>
          <w:tcPr>
            <w:tcW w:w="1916" w:type="dxa"/>
            <w:vMerge w:val="restart"/>
            <w:tcBorders>
              <w:left w:val="nil"/>
            </w:tcBorders>
            <w:vAlign w:val="center"/>
          </w:tcPr>
          <w:p w14:paraId="37410FFB" w14:textId="312D69F4" w:rsidR="000B64D9" w:rsidRPr="00EC4AC5" w:rsidRDefault="000B64D9" w:rsidP="00EC4AC5">
            <w:pPr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Place of residence</w:t>
            </w: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4457006F" w14:textId="4752317B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Urban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58B8841B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26.8 (1356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39B0DB39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40.7 (363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50D6E443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23.9 (993)</w:t>
            </w:r>
          </w:p>
        </w:tc>
        <w:tc>
          <w:tcPr>
            <w:tcW w:w="1338" w:type="dxa"/>
            <w:vMerge w:val="restart"/>
            <w:tcBorders>
              <w:right w:val="nil"/>
            </w:tcBorders>
          </w:tcPr>
          <w:p w14:paraId="5BE86E2A" w14:textId="71FEB245" w:rsidR="000B64D9" w:rsidRPr="00EC4AC5" w:rsidRDefault="00F601A0" w:rsidP="00EC4A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0B64D9" w:rsidRPr="00EC4AC5" w14:paraId="39E57169" w14:textId="7ED72AD4" w:rsidTr="002E76F0">
        <w:trPr>
          <w:trHeight w:val="280"/>
        </w:trPr>
        <w:tc>
          <w:tcPr>
            <w:tcW w:w="191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171C52E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11BFC01B" w14:textId="560ED0EC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Rural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043973F9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73.2 (3695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2B22D8B9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59.3 (529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72E0ECB3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76.1 (3166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1F930499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7D9BFCE0" w14:textId="6624258A" w:rsidTr="002E76F0">
        <w:trPr>
          <w:trHeight w:val="280"/>
        </w:trPr>
        <w:tc>
          <w:tcPr>
            <w:tcW w:w="1916" w:type="dxa"/>
            <w:vMerge w:val="restart"/>
            <w:tcBorders>
              <w:left w:val="nil"/>
            </w:tcBorders>
            <w:vAlign w:val="center"/>
          </w:tcPr>
          <w:p w14:paraId="554976E7" w14:textId="36467BB3" w:rsidR="000B64D9" w:rsidRPr="00EC4AC5" w:rsidRDefault="000B64D9" w:rsidP="00EC4AC5">
            <w:pPr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Division of residence</w:t>
            </w: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336E3A2F" w14:textId="09EFF2FD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Dhaka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26BADECA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25.6 (1293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A01AA52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32.7 (292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5CEFFBCE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24.1 (1001)</w:t>
            </w:r>
          </w:p>
        </w:tc>
        <w:tc>
          <w:tcPr>
            <w:tcW w:w="1338" w:type="dxa"/>
            <w:vMerge w:val="restart"/>
            <w:tcBorders>
              <w:right w:val="nil"/>
            </w:tcBorders>
          </w:tcPr>
          <w:p w14:paraId="13C115AC" w14:textId="036862CC" w:rsidR="000B64D9" w:rsidRPr="00EC4AC5" w:rsidRDefault="00F601A0" w:rsidP="00EC4A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0B64D9" w:rsidRPr="00EC4AC5" w14:paraId="15C2C2E5" w14:textId="71692898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42DDF0A9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644124EB" w14:textId="7E634F16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Chittagong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32323BD7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21.2 (1071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4C2E733B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7.8 (159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2D078D41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21.9 (912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6A474980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0656D255" w14:textId="4BDB9E1F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0A7E7638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6BBB7B38" w14:textId="57664C00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Barisal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1272FDBF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5.7 (288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07D392A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5.1 (45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3F06E39D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5.8 (243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434DF74F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2F00B80C" w14:textId="211568B1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35E7DF23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4BCFC79E" w14:textId="3089EA22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Khulna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7D29CFD6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9.2 (464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481743F8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0.5 (94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3F976B6B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8.9 (371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4D5E23B8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537D3B91" w14:textId="2F8D2662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02803913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49A16579" w14:textId="1B6811D1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Mymensingh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4FBEA6E0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8.5 (431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6014C9FF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7.6 (67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189627B0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8.7 (364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55063D97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3902A6B2" w14:textId="6B75A856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6605FB04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0662FF19" w14:textId="0C1A3F95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Rajshahi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1EE11842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1.6 (587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3C6C5BF7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0.1 (90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2410F138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1.9 (497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1BC7ED52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00914C15" w14:textId="5FE822DA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3901E1EA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35C1BABB" w14:textId="0E7BA8A8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Rangpur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64255705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0.6 (534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078858C6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1.6 (103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14C2645F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10.4 (431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678DEAA5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  <w:tr w:rsidR="000B64D9" w:rsidRPr="00EC4AC5" w14:paraId="77F53564" w14:textId="4A6FB9E5" w:rsidTr="002E76F0">
        <w:trPr>
          <w:trHeight w:val="28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1BC5AE91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  <w:tc>
          <w:tcPr>
            <w:tcW w:w="1942" w:type="dxa"/>
            <w:shd w:val="clear" w:color="auto" w:fill="auto"/>
            <w:vAlign w:val="bottom"/>
            <w:hideMark/>
          </w:tcPr>
          <w:p w14:paraId="6120849D" w14:textId="1844A048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Sylhet</w:t>
            </w:r>
          </w:p>
        </w:tc>
        <w:tc>
          <w:tcPr>
            <w:tcW w:w="1359" w:type="dxa"/>
            <w:shd w:val="clear" w:color="auto" w:fill="auto"/>
            <w:vAlign w:val="bottom"/>
            <w:hideMark/>
          </w:tcPr>
          <w:p w14:paraId="378C63B6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7.6 (383)</w:t>
            </w:r>
          </w:p>
        </w:tc>
        <w:tc>
          <w:tcPr>
            <w:tcW w:w="1391" w:type="dxa"/>
            <w:shd w:val="clear" w:color="auto" w:fill="auto"/>
            <w:vAlign w:val="bottom"/>
            <w:hideMark/>
          </w:tcPr>
          <w:p w14:paraId="1FDA18E8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4.7 (42)</w:t>
            </w:r>
          </w:p>
        </w:tc>
        <w:tc>
          <w:tcPr>
            <w:tcW w:w="1404" w:type="dxa"/>
            <w:shd w:val="clear" w:color="auto" w:fill="auto"/>
            <w:vAlign w:val="bottom"/>
            <w:hideMark/>
          </w:tcPr>
          <w:p w14:paraId="0CFA4351" w14:textId="77777777" w:rsidR="000B64D9" w:rsidRPr="00EC4AC5" w:rsidRDefault="000B64D9" w:rsidP="00EC4AC5">
            <w:pPr>
              <w:rPr>
                <w:sz w:val="22"/>
                <w:szCs w:val="22"/>
              </w:rPr>
            </w:pPr>
            <w:r w:rsidRPr="00EC4AC5">
              <w:rPr>
                <w:sz w:val="22"/>
                <w:szCs w:val="22"/>
              </w:rPr>
              <w:t>8.2 (341)</w:t>
            </w:r>
          </w:p>
        </w:tc>
        <w:tc>
          <w:tcPr>
            <w:tcW w:w="1338" w:type="dxa"/>
            <w:vMerge/>
            <w:tcBorders>
              <w:right w:val="nil"/>
            </w:tcBorders>
          </w:tcPr>
          <w:p w14:paraId="3B3B6CFE" w14:textId="77777777" w:rsidR="000B64D9" w:rsidRPr="00EC4AC5" w:rsidRDefault="000B64D9" w:rsidP="00EC4AC5">
            <w:pPr>
              <w:rPr>
                <w:sz w:val="22"/>
                <w:szCs w:val="22"/>
              </w:rPr>
            </w:pPr>
          </w:p>
        </w:tc>
      </w:tr>
    </w:tbl>
    <w:p w14:paraId="7C8A7907" w14:textId="77777777" w:rsidR="00161C03" w:rsidRPr="00161C03" w:rsidRDefault="00161C03" w:rsidP="00B05D0D">
      <w:pPr>
        <w:rPr>
          <w:sz w:val="22"/>
          <w:szCs w:val="22"/>
        </w:rPr>
      </w:pPr>
      <w:bookmarkStart w:id="0" w:name="_GoBack"/>
      <w:bookmarkEnd w:id="0"/>
    </w:p>
    <w:sectPr w:rsidR="00161C03" w:rsidRPr="00161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90E"/>
    <w:rsid w:val="00003D35"/>
    <w:rsid w:val="000B64D9"/>
    <w:rsid w:val="000E2323"/>
    <w:rsid w:val="00161C03"/>
    <w:rsid w:val="001706C0"/>
    <w:rsid w:val="00174413"/>
    <w:rsid w:val="002C04EB"/>
    <w:rsid w:val="002E76F0"/>
    <w:rsid w:val="004E1CA8"/>
    <w:rsid w:val="00564070"/>
    <w:rsid w:val="005C3331"/>
    <w:rsid w:val="0068011F"/>
    <w:rsid w:val="008038C4"/>
    <w:rsid w:val="00813DC9"/>
    <w:rsid w:val="0087390E"/>
    <w:rsid w:val="00953ED6"/>
    <w:rsid w:val="00B05D0D"/>
    <w:rsid w:val="00B76789"/>
    <w:rsid w:val="00B9146D"/>
    <w:rsid w:val="00C26BCB"/>
    <w:rsid w:val="00C40725"/>
    <w:rsid w:val="00CD3B66"/>
    <w:rsid w:val="00EC4AC5"/>
    <w:rsid w:val="00F6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6B60D"/>
  <w15:chartTrackingRefBased/>
  <w15:docId w15:val="{B5213DD7-0839-3749-9330-67964D143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38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2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cp:keywords/>
  <dc:description/>
  <cp:lastModifiedBy>Oliver Ian Tolentino</cp:lastModifiedBy>
  <cp:revision>21</cp:revision>
  <dcterms:created xsi:type="dcterms:W3CDTF">2022-10-26T01:25:00Z</dcterms:created>
  <dcterms:modified xsi:type="dcterms:W3CDTF">2023-08-04T13:56:00Z</dcterms:modified>
</cp:coreProperties>
</file>